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11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0063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092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37" w:right="794" w:gutter="0" w:header="0" w:top="964" w:footer="0" w:bottom="9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2:50:00Z</dcterms:created>
  <dc:creator>Anne Hughes</dc:creator>
  <dc:description/>
  <cp:keywords/>
  <dc:language>en-US</dc:language>
  <cp:lastModifiedBy>Anne Hughes</cp:lastModifiedBy>
  <dcterms:modified xsi:type="dcterms:W3CDTF">2007-10-31T12:51:00Z</dcterms:modified>
  <cp:revision>1</cp:revision>
  <dc:subject/>
  <dc:title>rs11200638</dc:title>
</cp:coreProperties>
</file>